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376D" w14:textId="162143DF" w:rsidR="00F862DA" w:rsidRDefault="00F862DA" w:rsidP="00F862DA">
      <w:r>
        <w:t>Table S</w:t>
      </w:r>
      <w:r w:rsidR="00725EF1">
        <w:t>4</w:t>
      </w:r>
      <w:r>
        <w:t>. Newcastle-Ottawa Scale gradings for prospective studies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07"/>
        <w:gridCol w:w="1307"/>
        <w:gridCol w:w="1307"/>
        <w:gridCol w:w="1307"/>
        <w:gridCol w:w="1308"/>
        <w:gridCol w:w="1307"/>
        <w:gridCol w:w="1307"/>
        <w:gridCol w:w="1307"/>
        <w:gridCol w:w="1308"/>
      </w:tblGrid>
      <w:tr w:rsidR="00B130A9" w14:paraId="4D6FCD58" w14:textId="77777777" w:rsidTr="006454C8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A518D40" w14:textId="48CCB3B3" w:rsidR="00B130A9" w:rsidRDefault="00B130A9" w:rsidP="00B130A9">
            <w:r>
              <w:t>Study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5A48AC5" w14:textId="04A1B729" w:rsidR="00B130A9" w:rsidRDefault="00B130A9" w:rsidP="00B130A9">
            <w:r w:rsidRPr="00932CE6">
              <w:t xml:space="preserve">Representativeness 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546C7C16" w14:textId="4C621D55" w:rsidR="00B130A9" w:rsidRDefault="00B130A9" w:rsidP="00B130A9">
            <w:r w:rsidRPr="00932CE6">
              <w:t xml:space="preserve">Selection of the non-exposed 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60E12DA2" w14:textId="49C257AE" w:rsidR="00B130A9" w:rsidRDefault="00B130A9" w:rsidP="00B130A9">
            <w:r w:rsidRPr="00932CE6">
              <w:t>Ascertainment of exposur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9A0914B" w14:textId="0E9950B9" w:rsidR="00B130A9" w:rsidRDefault="00B130A9" w:rsidP="00B130A9">
            <w:r w:rsidRPr="00932CE6">
              <w:t>Outcome not present</w:t>
            </w: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F2C43C" w14:textId="4F4E173F" w:rsidR="00B130A9" w:rsidRDefault="00B130A9" w:rsidP="00B130A9">
            <w:r w:rsidRPr="00932CE6">
              <w:t xml:space="preserve">Comparability of cohorts </w:t>
            </w:r>
          </w:p>
        </w:tc>
        <w:tc>
          <w:tcPr>
            <w:tcW w:w="13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F5F1167" w14:textId="55776304" w:rsidR="00B130A9" w:rsidRDefault="00B130A9" w:rsidP="00B130A9">
            <w:r w:rsidRPr="00932CE6">
              <w:t>Assessment of outcom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7D2B93ED" w14:textId="0D83FE06" w:rsidR="00B130A9" w:rsidRDefault="00B130A9" w:rsidP="00B130A9">
            <w:r w:rsidRPr="00932CE6">
              <w:t>Follow-up length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0AF2E90" w14:textId="1BB4DDA3" w:rsidR="00B130A9" w:rsidRDefault="00B130A9" w:rsidP="00B130A9">
            <w:pPr>
              <w:jc w:val="center"/>
            </w:pPr>
            <w:r w:rsidRPr="00932CE6">
              <w:t xml:space="preserve">Adequacy of follow-up </w:t>
            </w: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BD6E084" w14:textId="24E204BC" w:rsidR="00B130A9" w:rsidRDefault="00B130A9" w:rsidP="00B130A9">
            <w:pPr>
              <w:jc w:val="center"/>
            </w:pPr>
            <w:r w:rsidRPr="00932CE6">
              <w:t>Total</w:t>
            </w:r>
          </w:p>
        </w:tc>
      </w:tr>
      <w:tr w:rsidR="00EA0976" w14:paraId="7BACE668" w14:textId="77777777" w:rsidTr="006454C8">
        <w:tc>
          <w:tcPr>
            <w:tcW w:w="2410" w:type="dxa"/>
            <w:tcBorders>
              <w:top w:val="single" w:sz="12" w:space="0" w:color="auto"/>
              <w:bottom w:val="dotted" w:sz="4" w:space="0" w:color="auto"/>
            </w:tcBorders>
          </w:tcPr>
          <w:p w14:paraId="552574F2" w14:textId="4532E474" w:rsidR="00EA0976" w:rsidRDefault="00EA0976" w:rsidP="00EA0976">
            <w:r w:rsidRPr="006454C8">
              <w:t>Cabanas-Sanchez (2021)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dotted" w:sz="4" w:space="0" w:color="auto"/>
            </w:tcBorders>
          </w:tcPr>
          <w:p w14:paraId="190448CD" w14:textId="2584666E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single" w:sz="12" w:space="0" w:color="auto"/>
              <w:bottom w:val="dotted" w:sz="4" w:space="0" w:color="auto"/>
            </w:tcBorders>
          </w:tcPr>
          <w:p w14:paraId="54698EA1" w14:textId="1CF5C9A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single" w:sz="12" w:space="0" w:color="auto"/>
              <w:bottom w:val="dotted" w:sz="4" w:space="0" w:color="auto"/>
            </w:tcBorders>
          </w:tcPr>
          <w:p w14:paraId="70918C21" w14:textId="6933A93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</w:tcPr>
          <w:p w14:paraId="1AB9BF6F" w14:textId="714DA5F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2F1B919" w14:textId="469C0B5F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</w:tcPr>
          <w:p w14:paraId="6E56E1A0" w14:textId="54AD7A49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single" w:sz="12" w:space="0" w:color="auto"/>
              <w:bottom w:val="dotted" w:sz="4" w:space="0" w:color="auto"/>
            </w:tcBorders>
          </w:tcPr>
          <w:p w14:paraId="161AA665" w14:textId="12C4E74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7E6962AC" w14:textId="669BBB47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</w:tcPr>
          <w:p w14:paraId="176E407E" w14:textId="5BF43F27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74A44932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3100C4F" w14:textId="3AB28BA7" w:rsidR="00EA0976" w:rsidRDefault="00EA0976" w:rsidP="00EA0976">
            <w:r w:rsidRPr="00214600">
              <w:t>Chastin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9B4F52A" w14:textId="7DDB112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E2E0427" w14:textId="7F70101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46623957" w14:textId="3548B49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13E8B1C" w14:textId="09204FD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6B761C" w14:textId="29AEC308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09EC7D9" w14:textId="4117951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66581BC" w14:textId="37DC41D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9BB0C2D" w14:textId="32B4AB48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F2EE216" w14:textId="0E8E636D" w:rsidR="00EA0976" w:rsidRDefault="00EA0976" w:rsidP="00EA0976">
            <w:pPr>
              <w:jc w:val="center"/>
            </w:pPr>
            <w:r w:rsidRPr="00880FBC">
              <w:t>8</w:t>
            </w:r>
          </w:p>
        </w:tc>
      </w:tr>
      <w:tr w:rsidR="00EA0976" w14:paraId="028003C5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D98EFE2" w14:textId="5BF81B6C" w:rsidR="00EA0976" w:rsidRDefault="00EA0976" w:rsidP="00EA0976">
            <w:r w:rsidRPr="00214600">
              <w:t>Chong (2022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F37A085" w14:textId="37C793D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415EBFB" w14:textId="7C1044E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80AB19B" w14:textId="499985D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D4C74B4" w14:textId="2102E1DF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25FEBA" w14:textId="3FD9236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1A9D72D" w14:textId="14BD03C6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BB09644" w14:textId="54CBDED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FC14AF8" w14:textId="7DFAC5F8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0817C09" w14:textId="17F07B22" w:rsidR="00EA0976" w:rsidRDefault="00EA0976" w:rsidP="00EA0976">
            <w:pPr>
              <w:jc w:val="center"/>
            </w:pPr>
            <w:r w:rsidRPr="00880FBC">
              <w:t>5</w:t>
            </w:r>
          </w:p>
        </w:tc>
      </w:tr>
      <w:tr w:rsidR="00EA0976" w14:paraId="1A3B6724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41D4D46" w14:textId="58FEF304" w:rsidR="00EA0976" w:rsidRDefault="00EA0976" w:rsidP="00EA0976">
            <w:r w:rsidRPr="00214600">
              <w:t>Clarke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32A37F3" w14:textId="769B47A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5B15BB6" w14:textId="64EE42F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0182E5B" w14:textId="2BE4243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AB73FB5" w14:textId="5EEC4A9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13FD44" w14:textId="08443CCF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0E7CC82" w14:textId="18EA160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579D508C" w14:textId="33B28581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76DF7CB" w14:textId="5BABC6B1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927E2FA" w14:textId="04B22C29" w:rsidR="00EA0976" w:rsidRDefault="00EA0976" w:rsidP="00EA0976">
            <w:pPr>
              <w:jc w:val="center"/>
            </w:pPr>
            <w:r w:rsidRPr="00880FBC">
              <w:t>9</w:t>
            </w:r>
          </w:p>
        </w:tc>
      </w:tr>
      <w:tr w:rsidR="00EA0976" w14:paraId="3E0EC488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3F08D24" w14:textId="2D444746" w:rsidR="00EA0976" w:rsidRDefault="00EA0976" w:rsidP="00EA0976">
            <w:r w:rsidRPr="00214600">
              <w:t>Gaba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E639FB4" w14:textId="54E635AC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EF29F84" w14:textId="5F0F4450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CDE9725" w14:textId="46F8B3C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2593A96" w14:textId="41B416A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42965A7" w14:textId="1E21BF7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32DBDB6" w14:textId="01BA5FA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CD3EDAC" w14:textId="7A3BBB63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1632DE7" w14:textId="2AB56DB8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951B162" w14:textId="49BEDB45" w:rsidR="00EA0976" w:rsidRDefault="00EA0976" w:rsidP="00EA0976">
            <w:pPr>
              <w:jc w:val="center"/>
            </w:pPr>
            <w:r w:rsidRPr="00880FBC">
              <w:t>6</w:t>
            </w:r>
          </w:p>
        </w:tc>
      </w:tr>
      <w:tr w:rsidR="00EA0976" w14:paraId="676E69CA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7967DA1" w14:textId="52812A8C" w:rsidR="00EA0976" w:rsidRDefault="00EA0976" w:rsidP="00EA0976">
            <w:r w:rsidRPr="00214600">
              <w:t>Gupta (2020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35E7CBA" w14:textId="4154AF97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1AE3D359" w14:textId="1ABDAF8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12FC6C3" w14:textId="6E3CFA2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0E900FB" w14:textId="5A105B3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5D7645D" w14:textId="5FBFA47B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332330E" w14:textId="1FC271F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7DD6FCE" w14:textId="2D3A2AD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01B0E42" w14:textId="5FD25947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5173C3B" w14:textId="1492F53D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4547B91A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1DD59BB" w14:textId="08197A1E" w:rsidR="00EA0976" w:rsidRDefault="00EA0976" w:rsidP="00EA0976">
            <w:r w:rsidRPr="00214600">
              <w:t>Gupta (2022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3C80B42" w14:textId="62302358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5C64E93F" w14:textId="13DDE5B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65502E9" w14:textId="4BA4846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65D6323" w14:textId="2DE4697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7B0FBEC" w14:textId="2F791F7B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BBD6E25" w14:textId="6C5FBE7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D373A02" w14:textId="11BA1F2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06C0762C" w14:textId="1569C6D7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AB96440" w14:textId="37581D60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28C8024A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B94E9B8" w14:textId="68578F2A" w:rsidR="00EA0976" w:rsidRDefault="00EA0976" w:rsidP="00EA0976">
            <w:r w:rsidRPr="00214600">
              <w:t>Hallman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AD7186D" w14:textId="4574679B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8D0ECAF" w14:textId="216ADF70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4214BC4F" w14:textId="5DE1F03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088E829" w14:textId="1E58223E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F3F2EFC" w14:textId="7C68F75C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5FA34F8" w14:textId="64A2D2A0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ACEC324" w14:textId="576BEB6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C5E61A0" w14:textId="3C50D73B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9212CFF" w14:textId="024A4628" w:rsidR="00EA0976" w:rsidRDefault="00EA0976" w:rsidP="00EA0976">
            <w:pPr>
              <w:jc w:val="center"/>
            </w:pPr>
            <w:r w:rsidRPr="00880FBC">
              <w:t>6</w:t>
            </w:r>
          </w:p>
        </w:tc>
      </w:tr>
      <w:tr w:rsidR="00EA0976" w14:paraId="49236656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C0C8795" w14:textId="62FB8299" w:rsidR="00EA0976" w:rsidRDefault="00EA0976" w:rsidP="00EA0976">
            <w:r w:rsidRPr="00214600">
              <w:t>Kandola (2022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7BA2989" w14:textId="1E3E81E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BD82E69" w14:textId="4375275D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1F792A1E" w14:textId="7C26082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6518EAE" w14:textId="52048A3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1DB4B28" w14:textId="5B080BC5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4DEFBDF" w14:textId="654F07D1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97178A7" w14:textId="28FF7EA3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00407361" w14:textId="524DC90F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12E5297" w14:textId="1A7C4159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3042A3C1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E19D844" w14:textId="65B0FF7E" w:rsidR="00EA0976" w:rsidRDefault="00EA0976" w:rsidP="00EA0976">
            <w:r w:rsidRPr="00214600">
              <w:t>Kandola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08A9F89" w14:textId="3306746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11174E46" w14:textId="30CFEC01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46227E83" w14:textId="45CE229D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45C5270" w14:textId="39DCF1F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4D36D46" w14:textId="1E5166D8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E14076C" w14:textId="2DC5BC23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16D90C6" w14:textId="4C9CD7E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C20CC17" w14:textId="1273BF77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357F445" w14:textId="198278F9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6650C1F6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790EECB" w14:textId="074B0C51" w:rsidR="00EA0976" w:rsidRDefault="00EA0976" w:rsidP="00EA0976">
            <w:r w:rsidRPr="00214600">
              <w:t>Lewthwaite (2019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E25A6C1" w14:textId="6EE61556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57B1F1D" w14:textId="66C65681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F65960B" w14:textId="07A1930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739FD29" w14:textId="64618A8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6B1ED94" w14:textId="41F44A25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2F41EE2" w14:textId="03C7574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5A518EF4" w14:textId="565C1641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0A066AD" w14:textId="02F4A18C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5E61217" w14:textId="06F27239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22A4BBB0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32DF0C1" w14:textId="55D43E30" w:rsidR="00EA0976" w:rsidRDefault="00EA0976" w:rsidP="00EA0976">
            <w:r w:rsidRPr="00214600">
              <w:t>Ma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479F5A7" w14:textId="01FF751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5D1E3D4" w14:textId="432CEAC1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401E25E4" w14:textId="2A178803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FA0688E" w14:textId="49CA9BAE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7D7E96D" w14:textId="6822F90F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122CC46" w14:textId="0AA8722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4F034C75" w14:textId="6C92E68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72E22B3D" w14:textId="14481E9C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C98F2BB" w14:textId="6D93C4F4" w:rsidR="00EA0976" w:rsidRDefault="00EA0976" w:rsidP="00EA0976">
            <w:pPr>
              <w:jc w:val="center"/>
            </w:pPr>
            <w:r w:rsidRPr="00880FBC">
              <w:t>8</w:t>
            </w:r>
          </w:p>
        </w:tc>
      </w:tr>
      <w:tr w:rsidR="00EA0976" w14:paraId="5401E4CD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4C11AEB" w14:textId="10ADD7A5" w:rsidR="00EA0976" w:rsidRDefault="00EA0976" w:rsidP="00EA0976">
            <w:r w:rsidRPr="00214600">
              <w:t>McGregor (2019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F3263E4" w14:textId="5F38F1F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B2EF658" w14:textId="1CF043D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3AD89FB" w14:textId="209680A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39306F9" w14:textId="526FA97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A7F5F6A" w14:textId="29119A11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37C40FE" w14:textId="5C89C06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0D6482A" w14:textId="4C10A7F0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0C8E9954" w14:textId="567BDDBE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79B1859" w14:textId="45C7B9BA" w:rsidR="00EA0976" w:rsidRDefault="00EA0976" w:rsidP="00EA0976">
            <w:pPr>
              <w:jc w:val="center"/>
            </w:pPr>
            <w:r w:rsidRPr="00880FBC">
              <w:t>9</w:t>
            </w:r>
          </w:p>
        </w:tc>
      </w:tr>
      <w:tr w:rsidR="00EA0976" w14:paraId="7943D87E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7B362F0" w14:textId="7A174215" w:rsidR="00EA0976" w:rsidRDefault="00EA0976" w:rsidP="00EA0976">
            <w:r w:rsidRPr="00214600">
              <w:t>Migueles (2022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7E7828D" w14:textId="58F9D11E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788549B" w14:textId="40CF749D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422A20B" w14:textId="74149A9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FAF2A68" w14:textId="01C26CD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FAAA47" w14:textId="0659CEA2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4633F1B" w14:textId="712E6D5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E78DC6D" w14:textId="2AF13E5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A0BBCD9" w14:textId="6B7EE0CD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DAD37D5" w14:textId="7B6AC9CF" w:rsidR="00EA0976" w:rsidRDefault="00EA0976" w:rsidP="00EA0976">
            <w:pPr>
              <w:jc w:val="center"/>
            </w:pPr>
            <w:r w:rsidRPr="00880FBC">
              <w:t>8</w:t>
            </w:r>
          </w:p>
        </w:tc>
      </w:tr>
      <w:tr w:rsidR="00EA0976" w14:paraId="6EA3F245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AD54C31" w14:textId="5F508F2C" w:rsidR="00EA0976" w:rsidRDefault="00EA0976" w:rsidP="00EA0976">
            <w:r w:rsidRPr="00214600">
              <w:t>Olds (2018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3D8B55D" w14:textId="2548C55C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4BB28827" w14:textId="5D8D796E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1B1E1211" w14:textId="00CE3EA0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BA7DE1B" w14:textId="11DC20F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2009A09" w14:textId="6152E500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C221839" w14:textId="52C3E2C8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13080B17" w14:textId="0C21BA1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0C84CADD" w14:textId="7A26BB63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69E36AA" w14:textId="12B4B6EB" w:rsidR="00EA0976" w:rsidRDefault="00EA0976" w:rsidP="00EA0976">
            <w:pPr>
              <w:jc w:val="center"/>
            </w:pPr>
            <w:r w:rsidRPr="00880FBC">
              <w:t>6</w:t>
            </w:r>
          </w:p>
        </w:tc>
      </w:tr>
      <w:tr w:rsidR="00EA0976" w14:paraId="763FBEB7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2922B18" w14:textId="0644FC59" w:rsidR="00EA0976" w:rsidRDefault="00EA0976" w:rsidP="00EA0976">
            <w:r w:rsidRPr="00214600">
              <w:t>Pelclova (2020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C8BEC18" w14:textId="197A8AD2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EED2D48" w14:textId="77514E2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BEF17D1" w14:textId="108189BD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E71A616" w14:textId="6285438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FD68E3" w14:textId="338CC006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CADD6EF" w14:textId="1A0351B1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41B5C14" w14:textId="1D83A13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534A0E6" w14:textId="03C811EF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8A82928" w14:textId="2BBDC9EA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788D65E9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68474DC" w14:textId="426373B9" w:rsidR="00EA0976" w:rsidRDefault="00EA0976" w:rsidP="00EA0976">
            <w:r w:rsidRPr="00214600">
              <w:t>Rees-Punia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283D17F" w14:textId="0B1806F8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608CA1B" w14:textId="4CFFECBD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A3E46E7" w14:textId="12500B1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32BE46" w14:textId="713543B8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FBA394E" w14:textId="30C70174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6352FD0" w14:textId="69E6BB9A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1782D89" w14:textId="534F922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A8CA2A1" w14:textId="3FFFA63D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A77949F" w14:textId="691717F2" w:rsidR="00EA0976" w:rsidRDefault="00EA0976" w:rsidP="00EA0976">
            <w:pPr>
              <w:jc w:val="center"/>
            </w:pPr>
            <w:r w:rsidRPr="00880FBC">
              <w:t>6</w:t>
            </w:r>
          </w:p>
        </w:tc>
      </w:tr>
      <w:tr w:rsidR="00EA0976" w14:paraId="5E851FF2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38B86CA" w14:textId="666BD012" w:rsidR="00EA0976" w:rsidRDefault="00EA0976" w:rsidP="00EA0976">
            <w:r w:rsidRPr="00214600">
              <w:t>Von Rosen (2019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ABEE9FE" w14:textId="09C0F34F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923A3B9" w14:textId="01CC8C9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74C99CB" w14:textId="23D9433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0B4D352" w14:textId="3698511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41BAAB6" w14:textId="0CC33096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470CB41" w14:textId="1D4CDC4E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6324CDC" w14:textId="78980C8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4BC4E40B" w14:textId="569BC2B3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2BB825E" w14:textId="2B2CF30B" w:rsidR="00EA0976" w:rsidRDefault="00EA0976" w:rsidP="00EA0976">
            <w:pPr>
              <w:jc w:val="center"/>
            </w:pPr>
            <w:r w:rsidRPr="00880FBC">
              <w:t>9</w:t>
            </w:r>
          </w:p>
        </w:tc>
      </w:tr>
      <w:tr w:rsidR="00EA0976" w14:paraId="14DA56B1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42771EA" w14:textId="42FC8B9F" w:rsidR="00EA0976" w:rsidRDefault="00EA0976" w:rsidP="00EA0976">
            <w:r w:rsidRPr="00214600">
              <w:t>Rubin (2022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849E02B" w14:textId="1B680482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529BA5E" w14:textId="0B877FD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5CDFA5CD" w14:textId="60084F03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AE89AD8" w14:textId="657618F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888FD21" w14:textId="3D359711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A63985A" w14:textId="7EC8A59C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9D8ABD5" w14:textId="2303328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F893F5F" w14:textId="7F61C8CC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844DCE0" w14:textId="24EB534C" w:rsidR="00EA0976" w:rsidRDefault="00EA0976" w:rsidP="00EA0976">
            <w:pPr>
              <w:jc w:val="center"/>
            </w:pPr>
            <w:r w:rsidRPr="00880FBC">
              <w:t>6</w:t>
            </w:r>
          </w:p>
        </w:tc>
      </w:tr>
      <w:tr w:rsidR="00EA0976" w14:paraId="38DBADB9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73C8B8F" w14:textId="223F396C" w:rsidR="00EA0976" w:rsidRDefault="00EA0976" w:rsidP="00EA0976">
            <w:r w:rsidRPr="00214600">
              <w:t>Sampasa-Kanyinga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8C2BCD4" w14:textId="5DC1E3E9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1D2B642" w14:textId="35B0C430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BA6C004" w14:textId="4E9F228D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7214294" w14:textId="18D1802C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203FB9C" w14:textId="7ACF4B08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DD87353" w14:textId="7354974D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3CD2753" w14:textId="3EC45F1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7F1FC1CD" w14:textId="0AA01855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06A4B67" w14:textId="672DC55F" w:rsidR="00EA0976" w:rsidRDefault="00EA0976" w:rsidP="00EA0976">
            <w:pPr>
              <w:jc w:val="center"/>
            </w:pPr>
            <w:r w:rsidRPr="00880FBC">
              <w:t>4</w:t>
            </w:r>
          </w:p>
        </w:tc>
      </w:tr>
      <w:tr w:rsidR="00EA0976" w14:paraId="5A5A7774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EA45D0F" w14:textId="2516BA10" w:rsidR="00EA0976" w:rsidRDefault="00EA0976" w:rsidP="00EA0976">
            <w:r w:rsidRPr="00214600">
              <w:t>Sandborg (2022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292F3E5" w14:textId="2B09E0BE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3AA3842A" w14:textId="4C92671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E120F48" w14:textId="6C060B2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5E116B3" w14:textId="313BA168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73086D4" w14:textId="76CA2226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BB13688" w14:textId="1606CF6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885A5C5" w14:textId="6F4CA8DF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98EC771" w14:textId="3111C1E8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A355068" w14:textId="66BB528D" w:rsidR="00EA0976" w:rsidRDefault="00EA0976" w:rsidP="00EA0976">
            <w:pPr>
              <w:jc w:val="center"/>
            </w:pPr>
            <w:r w:rsidRPr="00880FBC">
              <w:t>5</w:t>
            </w:r>
          </w:p>
        </w:tc>
      </w:tr>
      <w:tr w:rsidR="00EA0976" w14:paraId="0C856A8A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BA57687" w14:textId="0AEA1369" w:rsidR="00EA0976" w:rsidRDefault="00EA0976" w:rsidP="00EA0976">
            <w:r w:rsidRPr="00214600">
              <w:t>Taylor (2018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5C10DA1" w14:textId="2A6E11E8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0A34CB9C" w14:textId="4BFB964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2673C55D" w14:textId="2D5D188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2674246" w14:textId="0C546E1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6647D5" w14:textId="7665892C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4DE660A" w14:textId="78783C0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2FD2ED3" w14:textId="29030C6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C4BAAE8" w14:textId="11F19E6E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5FA4067" w14:textId="09F4DB7E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775634AE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554EFAB" w14:textId="22652415" w:rsidR="00EA0976" w:rsidRDefault="00EA0976" w:rsidP="00EA0976">
            <w:r w:rsidRPr="00214600">
              <w:t>Walmsley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67B7485" w14:textId="276554D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593206D4" w14:textId="77C8033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F3CDE29" w14:textId="025F2FA2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D23C15C" w14:textId="265B54FB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BDA0A4" w14:textId="2B28A784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8C89297" w14:textId="4B672D5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1AC6A9E" w14:textId="3601145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16D02947" w14:textId="6880E158" w:rsidR="00EA0976" w:rsidRPr="00FC5D35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E831F58" w14:textId="76D8FC42" w:rsidR="00EA0976" w:rsidRDefault="00EA0976" w:rsidP="00EA0976">
            <w:pPr>
              <w:jc w:val="center"/>
            </w:pPr>
            <w:r w:rsidRPr="00880FBC">
              <w:t>9</w:t>
            </w:r>
          </w:p>
        </w:tc>
      </w:tr>
      <w:tr w:rsidR="00EA0976" w14:paraId="35F001B6" w14:textId="77777777" w:rsidTr="006454C8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12FDC84" w14:textId="486064C3" w:rsidR="00EA0976" w:rsidRDefault="00EA0976" w:rsidP="00EA0976">
            <w:r w:rsidRPr="00214600">
              <w:t>Whitaker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42B7D9B" w14:textId="671618E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737E9259" w14:textId="2C0F5A96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59C167E0" w14:textId="4593E2D5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BBAECD7" w14:textId="0B51073F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D1CE698" w14:textId="2827E164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8C74409" w14:textId="6BD3FC23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dotted" w:sz="4" w:space="0" w:color="auto"/>
            </w:tcBorders>
          </w:tcPr>
          <w:p w14:paraId="6F89FFFB" w14:textId="536D778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7EB18406" w14:textId="027E209F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C2E43E9" w14:textId="14452922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  <w:tr w:rsidR="00EA0976" w14:paraId="6028ED4C" w14:textId="77777777" w:rsidTr="006454C8">
        <w:tc>
          <w:tcPr>
            <w:tcW w:w="2410" w:type="dxa"/>
            <w:tcBorders>
              <w:top w:val="dotted" w:sz="4" w:space="0" w:color="auto"/>
              <w:bottom w:val="single" w:sz="12" w:space="0" w:color="auto"/>
            </w:tcBorders>
          </w:tcPr>
          <w:p w14:paraId="537E6235" w14:textId="7EFF7D89" w:rsidR="00EA0976" w:rsidRDefault="00EA0976" w:rsidP="00EA0976">
            <w:r w:rsidRPr="00214600">
              <w:t>Yerramalla (2021)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</w:tcBorders>
          </w:tcPr>
          <w:p w14:paraId="328A62D9" w14:textId="52EA24EA" w:rsidR="00EA0976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7" w:type="dxa"/>
            <w:tcBorders>
              <w:top w:val="dotted" w:sz="4" w:space="0" w:color="auto"/>
              <w:bottom w:val="single" w:sz="12" w:space="0" w:color="auto"/>
            </w:tcBorders>
          </w:tcPr>
          <w:p w14:paraId="01FEDF46" w14:textId="6DF1B784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single" w:sz="12" w:space="0" w:color="auto"/>
            </w:tcBorders>
          </w:tcPr>
          <w:p w14:paraId="29C83C00" w14:textId="1F5657E8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</w:tcPr>
          <w:p w14:paraId="01B28EFE" w14:textId="4C5348E7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24593A" w14:textId="28E863CA" w:rsidR="00EA0976" w:rsidRDefault="00EA0976" w:rsidP="00EA0976">
            <w:pPr>
              <w:jc w:val="center"/>
            </w:pPr>
            <w:r w:rsidRPr="004F39B3">
              <w:t>**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</w:tcPr>
          <w:p w14:paraId="1F7FCD55" w14:textId="68460FA9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bottom w:val="single" w:sz="12" w:space="0" w:color="auto"/>
            </w:tcBorders>
          </w:tcPr>
          <w:p w14:paraId="04F4F665" w14:textId="6D26DEEA" w:rsidR="00EA0976" w:rsidRDefault="00EA0976" w:rsidP="00EA0976">
            <w:pPr>
              <w:jc w:val="center"/>
            </w:pPr>
            <w:r w:rsidRPr="004F39B3">
              <w:t>*</w:t>
            </w:r>
          </w:p>
        </w:tc>
        <w:tc>
          <w:tcPr>
            <w:tcW w:w="1307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6C6525A2" w14:textId="211A56CE" w:rsidR="00EA0976" w:rsidRPr="00FC5D35" w:rsidRDefault="00EA0976" w:rsidP="00EA0976">
            <w:pPr>
              <w:jc w:val="center"/>
            </w:pPr>
            <w:r w:rsidRPr="004F39B3">
              <w:t>0</w:t>
            </w:r>
          </w:p>
        </w:tc>
        <w:tc>
          <w:tcPr>
            <w:tcW w:w="1308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</w:tcBorders>
          </w:tcPr>
          <w:p w14:paraId="449D433A" w14:textId="36F4F1CD" w:rsidR="00EA0976" w:rsidRDefault="00EA0976" w:rsidP="00EA0976">
            <w:pPr>
              <w:jc w:val="center"/>
            </w:pPr>
            <w:r w:rsidRPr="00880FBC">
              <w:t>7</w:t>
            </w:r>
          </w:p>
        </w:tc>
      </w:tr>
    </w:tbl>
    <w:p w14:paraId="789E5D24" w14:textId="7B12FF23" w:rsidR="006C73BA" w:rsidRDefault="00EA0976">
      <w:r>
        <w:t>Grading for Newcastle-</w:t>
      </w:r>
      <w:r w:rsidR="00B33E51">
        <w:t>Ottawa</w:t>
      </w:r>
      <w:r>
        <w:t xml:space="preserve"> scale for </w:t>
      </w:r>
      <w:r w:rsidR="00B33E51">
        <w:t>prospective studies</w:t>
      </w:r>
    </w:p>
    <w:p w14:paraId="136FBE43" w14:textId="5C19E4E4" w:rsidR="00935F99" w:rsidRPr="00935F99" w:rsidRDefault="00935F99" w:rsidP="00935F99">
      <w:pPr>
        <w:spacing w:line="0" w:lineRule="atLeast"/>
        <w:rPr>
          <w:rFonts w:eastAsia="Times New Roman" w:cstheme="minorHAnsi"/>
          <w:b/>
          <w:sz w:val="36"/>
        </w:rPr>
      </w:pPr>
      <w:r w:rsidRPr="00935F99">
        <w:rPr>
          <w:rFonts w:eastAsia="Times New Roman" w:cstheme="minorHAnsi"/>
          <w:b/>
          <w:sz w:val="36"/>
        </w:rPr>
        <w:lastRenderedPageBreak/>
        <w:t>Newcastle-Ottawa Quality Assessment Form for Cohort Studies</w:t>
      </w:r>
    </w:p>
    <w:p w14:paraId="3F1DAA34" w14:textId="5DA8F6E5" w:rsidR="00935F99" w:rsidRPr="00935F99" w:rsidRDefault="00935F99" w:rsidP="00935F99">
      <w:pPr>
        <w:spacing w:line="0" w:lineRule="atLeast"/>
        <w:rPr>
          <w:rFonts w:eastAsia="Times New Roman" w:cstheme="minorHAnsi"/>
          <w:b/>
          <w:sz w:val="24"/>
        </w:rPr>
      </w:pPr>
      <w:r w:rsidRPr="00935F99">
        <w:rPr>
          <w:rFonts w:eastAsia="Times New Roman" w:cstheme="minorHAnsi"/>
          <w:b/>
          <w:sz w:val="24"/>
        </w:rPr>
        <w:t>Selection</w:t>
      </w:r>
    </w:p>
    <w:p w14:paraId="4D2BC156" w14:textId="36A504E5" w:rsidR="00935F99" w:rsidRPr="00935F99" w:rsidRDefault="00935F99" w:rsidP="00935F99">
      <w:pPr>
        <w:numPr>
          <w:ilvl w:val="0"/>
          <w:numId w:val="1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Representativeness of the exposed cohort</w:t>
      </w:r>
    </w:p>
    <w:p w14:paraId="22A4EB2B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Truly representative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2BDE8BD1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Somewhat representative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13A69770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Selected group</w:t>
      </w:r>
    </w:p>
    <w:p w14:paraId="790C543D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 description of the derivation of the cohort</w:t>
      </w:r>
    </w:p>
    <w:p w14:paraId="69089CF9" w14:textId="77777777" w:rsidR="00935F99" w:rsidRPr="00935F99" w:rsidRDefault="00935F99" w:rsidP="00935F99">
      <w:pPr>
        <w:spacing w:line="120" w:lineRule="exact"/>
        <w:rPr>
          <w:rFonts w:eastAsia="Times New Roman" w:cstheme="minorHAnsi"/>
          <w:sz w:val="21"/>
        </w:rPr>
      </w:pPr>
    </w:p>
    <w:p w14:paraId="26846763" w14:textId="1C3F8B22" w:rsidR="00935F99" w:rsidRPr="00935F99" w:rsidRDefault="00935F99" w:rsidP="00935F99">
      <w:pPr>
        <w:numPr>
          <w:ilvl w:val="0"/>
          <w:numId w:val="1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Selection of the non-exposed cohort</w:t>
      </w:r>
    </w:p>
    <w:p w14:paraId="407EF87D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Drawn from the same community as the exposed cohort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620F9DBD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Drawn from a different </w:t>
      </w:r>
      <w:proofErr w:type="gramStart"/>
      <w:r w:rsidRPr="00935F99">
        <w:rPr>
          <w:rFonts w:eastAsia="Times New Roman" w:cstheme="minorHAnsi"/>
          <w:sz w:val="21"/>
        </w:rPr>
        <w:t>source</w:t>
      </w:r>
      <w:proofErr w:type="gramEnd"/>
    </w:p>
    <w:p w14:paraId="0C233CB2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 description of the derivation of the non exposed cohort</w:t>
      </w:r>
    </w:p>
    <w:p w14:paraId="3EDC34C2" w14:textId="77777777" w:rsidR="00935F99" w:rsidRPr="00935F99" w:rsidRDefault="00935F99" w:rsidP="00935F99">
      <w:pPr>
        <w:spacing w:line="120" w:lineRule="exact"/>
        <w:rPr>
          <w:rFonts w:eastAsia="Times New Roman" w:cstheme="minorHAnsi"/>
          <w:sz w:val="21"/>
        </w:rPr>
      </w:pPr>
    </w:p>
    <w:p w14:paraId="69C75A90" w14:textId="4C65AFAC" w:rsidR="00935F99" w:rsidRPr="00935F99" w:rsidRDefault="00935F99" w:rsidP="00935F99">
      <w:pPr>
        <w:numPr>
          <w:ilvl w:val="0"/>
          <w:numId w:val="1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Ascertainment of exposure</w:t>
      </w:r>
    </w:p>
    <w:p w14:paraId="1FEA3FA0" w14:textId="6CF7139F" w:rsidR="00935F99" w:rsidRPr="00935F99" w:rsidRDefault="00883385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>
        <w:rPr>
          <w:rFonts w:eastAsia="Times New Roman" w:cstheme="minorHAnsi"/>
          <w:sz w:val="21"/>
        </w:rPr>
        <w:t>Objective time-use measure</w:t>
      </w:r>
      <w:r w:rsidR="00935F99" w:rsidRPr="00935F99">
        <w:rPr>
          <w:rFonts w:eastAsia="Times New Roman" w:cstheme="minorHAnsi"/>
          <w:sz w:val="21"/>
        </w:rPr>
        <w:t xml:space="preserve"> </w:t>
      </w:r>
      <w:r w:rsidR="00935F99" w:rsidRPr="00935F99">
        <w:rPr>
          <w:rFonts w:eastAsia="Times New Roman" w:cstheme="minorHAnsi"/>
          <w:b/>
          <w:i/>
          <w:sz w:val="21"/>
        </w:rPr>
        <w:t>(one star)</w:t>
      </w:r>
    </w:p>
    <w:p w14:paraId="78979385" w14:textId="0C894C68" w:rsidR="00935F99" w:rsidRPr="00935F99" w:rsidRDefault="00883385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>
        <w:rPr>
          <w:rFonts w:eastAsia="Times New Roman" w:cstheme="minorHAnsi"/>
          <w:sz w:val="21"/>
        </w:rPr>
        <w:t>24-h time-use recall</w:t>
      </w:r>
      <w:r w:rsidR="00935F99" w:rsidRPr="00935F99">
        <w:rPr>
          <w:rFonts w:eastAsia="Times New Roman" w:cstheme="minorHAnsi"/>
          <w:sz w:val="21"/>
        </w:rPr>
        <w:t xml:space="preserve"> </w:t>
      </w:r>
      <w:r w:rsidR="00935F99" w:rsidRPr="00935F99">
        <w:rPr>
          <w:rFonts w:eastAsia="Times New Roman" w:cstheme="minorHAnsi"/>
          <w:b/>
          <w:i/>
          <w:sz w:val="21"/>
        </w:rPr>
        <w:t>(one star)</w:t>
      </w:r>
    </w:p>
    <w:p w14:paraId="6A035092" w14:textId="0B8758AC" w:rsidR="00935F99" w:rsidRPr="00935F99" w:rsidRDefault="00883385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>
        <w:rPr>
          <w:rFonts w:eastAsia="Times New Roman" w:cstheme="minorHAnsi"/>
          <w:sz w:val="21"/>
        </w:rPr>
        <w:t>S</w:t>
      </w:r>
      <w:r w:rsidR="00935F99" w:rsidRPr="00935F99">
        <w:rPr>
          <w:rFonts w:eastAsia="Times New Roman" w:cstheme="minorHAnsi"/>
          <w:sz w:val="21"/>
        </w:rPr>
        <w:t>elf</w:t>
      </w:r>
      <w:r>
        <w:rPr>
          <w:rFonts w:eastAsia="Times New Roman" w:cstheme="minorHAnsi"/>
          <w:sz w:val="21"/>
        </w:rPr>
        <w:t>-</w:t>
      </w:r>
      <w:r w:rsidR="00935F99" w:rsidRPr="00935F99">
        <w:rPr>
          <w:rFonts w:eastAsia="Times New Roman" w:cstheme="minorHAnsi"/>
          <w:sz w:val="21"/>
        </w:rPr>
        <w:t>report</w:t>
      </w:r>
    </w:p>
    <w:p w14:paraId="1C36E99A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 description</w:t>
      </w:r>
    </w:p>
    <w:p w14:paraId="01AC7664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Other</w:t>
      </w:r>
    </w:p>
    <w:p w14:paraId="50468BB5" w14:textId="77777777" w:rsidR="00935F99" w:rsidRPr="00935F99" w:rsidRDefault="00935F99" w:rsidP="00935F99">
      <w:pPr>
        <w:spacing w:line="119" w:lineRule="exact"/>
        <w:rPr>
          <w:rFonts w:eastAsia="Times New Roman" w:cstheme="minorHAnsi"/>
          <w:sz w:val="21"/>
        </w:rPr>
      </w:pPr>
    </w:p>
    <w:p w14:paraId="36E97BAE" w14:textId="64C81863" w:rsidR="00935F99" w:rsidRPr="00935F99" w:rsidRDefault="00935F99" w:rsidP="00935F99">
      <w:pPr>
        <w:numPr>
          <w:ilvl w:val="0"/>
          <w:numId w:val="1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Demonstration that outcome of interest was not present at start of </w:t>
      </w:r>
      <w:proofErr w:type="gramStart"/>
      <w:r w:rsidRPr="00935F99">
        <w:rPr>
          <w:rFonts w:eastAsia="Times New Roman" w:cstheme="minorHAnsi"/>
          <w:sz w:val="21"/>
        </w:rPr>
        <w:t>study</w:t>
      </w:r>
      <w:proofErr w:type="gramEnd"/>
    </w:p>
    <w:p w14:paraId="363AA33E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Yes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029563FC" w14:textId="77777777" w:rsidR="00935F99" w:rsidRPr="00935F99" w:rsidRDefault="00935F99" w:rsidP="00935F99">
      <w:pPr>
        <w:numPr>
          <w:ilvl w:val="1"/>
          <w:numId w:val="1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</w:t>
      </w:r>
    </w:p>
    <w:p w14:paraId="38296196" w14:textId="77777777" w:rsidR="00935F99" w:rsidRPr="00935F99" w:rsidRDefault="00935F99" w:rsidP="00935F99">
      <w:pPr>
        <w:spacing w:line="121" w:lineRule="exact"/>
        <w:rPr>
          <w:rFonts w:eastAsia="Times New Roman" w:cstheme="minorHAnsi"/>
          <w:sz w:val="24"/>
        </w:rPr>
      </w:pPr>
    </w:p>
    <w:p w14:paraId="3767CABD" w14:textId="702F169B" w:rsidR="00935F99" w:rsidRPr="008E4712" w:rsidRDefault="00935F99" w:rsidP="008E4712">
      <w:pPr>
        <w:spacing w:line="0" w:lineRule="atLeast"/>
        <w:rPr>
          <w:rFonts w:eastAsia="Times New Roman" w:cstheme="minorHAnsi"/>
          <w:b/>
          <w:sz w:val="24"/>
        </w:rPr>
      </w:pPr>
      <w:r w:rsidRPr="00935F99">
        <w:rPr>
          <w:rFonts w:eastAsia="Times New Roman" w:cstheme="minorHAnsi"/>
          <w:b/>
          <w:sz w:val="24"/>
        </w:rPr>
        <w:t>Comparability</w:t>
      </w:r>
    </w:p>
    <w:p w14:paraId="6B50E0C6" w14:textId="26DD9BCC" w:rsidR="00935F99" w:rsidRPr="00935F99" w:rsidRDefault="00935F99" w:rsidP="00935F99">
      <w:pPr>
        <w:numPr>
          <w:ilvl w:val="0"/>
          <w:numId w:val="2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Comparability of cohorts on the basis of the design or analysis controlled for </w:t>
      </w:r>
      <w:proofErr w:type="gramStart"/>
      <w:r w:rsidRPr="00935F99">
        <w:rPr>
          <w:rFonts w:eastAsia="Times New Roman" w:cstheme="minorHAnsi"/>
          <w:sz w:val="21"/>
        </w:rPr>
        <w:t>confounders</w:t>
      </w:r>
      <w:proofErr w:type="gramEnd"/>
    </w:p>
    <w:p w14:paraId="18CC0458" w14:textId="74B27B1B" w:rsidR="00935F99" w:rsidRPr="00935F99" w:rsidRDefault="00935F99" w:rsidP="00935F99">
      <w:pPr>
        <w:numPr>
          <w:ilvl w:val="1"/>
          <w:numId w:val="2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The study controls for age</w:t>
      </w:r>
      <w:r w:rsidR="00645071">
        <w:rPr>
          <w:rFonts w:eastAsia="Times New Roman" w:cstheme="minorHAnsi"/>
          <w:sz w:val="21"/>
        </w:rPr>
        <w:t xml:space="preserve"> and</w:t>
      </w:r>
      <w:r w:rsidRPr="00935F99">
        <w:rPr>
          <w:rFonts w:eastAsia="Times New Roman" w:cstheme="minorHAnsi"/>
          <w:sz w:val="21"/>
        </w:rPr>
        <w:t xml:space="preserve"> sex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65CF538C" w14:textId="249CDE4A" w:rsidR="00935F99" w:rsidRPr="00935F99" w:rsidRDefault="00935F99" w:rsidP="00935F99">
      <w:pPr>
        <w:numPr>
          <w:ilvl w:val="1"/>
          <w:numId w:val="2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Study controls for other factors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5DC508CF" w14:textId="77777777" w:rsidR="00935F99" w:rsidRPr="00935F99" w:rsidRDefault="00935F99" w:rsidP="00935F99">
      <w:pPr>
        <w:numPr>
          <w:ilvl w:val="1"/>
          <w:numId w:val="2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Cohorts are not comparable on the basis of the design or analysis controlled for </w:t>
      </w:r>
      <w:proofErr w:type="gramStart"/>
      <w:r w:rsidRPr="00935F99">
        <w:rPr>
          <w:rFonts w:eastAsia="Times New Roman" w:cstheme="minorHAnsi"/>
          <w:sz w:val="21"/>
        </w:rPr>
        <w:t>confounders</w:t>
      </w:r>
      <w:proofErr w:type="gramEnd"/>
    </w:p>
    <w:p w14:paraId="6AEFDD11" w14:textId="77777777" w:rsidR="00935F99" w:rsidRPr="00935F99" w:rsidRDefault="00935F99" w:rsidP="00935F99">
      <w:pPr>
        <w:spacing w:line="121" w:lineRule="exact"/>
        <w:rPr>
          <w:rFonts w:eastAsia="Times New Roman" w:cstheme="minorHAnsi"/>
          <w:sz w:val="24"/>
        </w:rPr>
      </w:pPr>
    </w:p>
    <w:p w14:paraId="295DD195" w14:textId="0BFC9522" w:rsidR="00935F99" w:rsidRPr="00935F99" w:rsidRDefault="00935F99" w:rsidP="00935F99">
      <w:pPr>
        <w:spacing w:line="0" w:lineRule="atLeast"/>
        <w:rPr>
          <w:rFonts w:eastAsia="Times New Roman" w:cstheme="minorHAnsi"/>
          <w:b/>
          <w:sz w:val="24"/>
        </w:rPr>
      </w:pPr>
      <w:r w:rsidRPr="00935F99">
        <w:rPr>
          <w:rFonts w:eastAsia="Times New Roman" w:cstheme="minorHAnsi"/>
          <w:b/>
          <w:sz w:val="24"/>
        </w:rPr>
        <w:t>Outcome</w:t>
      </w:r>
    </w:p>
    <w:p w14:paraId="5A222A58" w14:textId="6A4CBB75" w:rsidR="00935F99" w:rsidRPr="00935F99" w:rsidRDefault="00935F99" w:rsidP="00935F99">
      <w:pPr>
        <w:numPr>
          <w:ilvl w:val="0"/>
          <w:numId w:val="3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lastRenderedPageBreak/>
        <w:t>Assessment of outcome</w:t>
      </w:r>
    </w:p>
    <w:p w14:paraId="6BBF67C1" w14:textId="77777777" w:rsidR="00935F99" w:rsidRPr="00935F99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Independent blind assessment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28FC45A2" w14:textId="77777777" w:rsidR="00935F99" w:rsidRPr="00935F99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Record linkage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71082EB1" w14:textId="77777777" w:rsidR="00935F99" w:rsidRPr="00935F99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Self report</w:t>
      </w:r>
    </w:p>
    <w:p w14:paraId="61F42A25" w14:textId="77777777" w:rsidR="00935F99" w:rsidRPr="00935F99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 description</w:t>
      </w:r>
    </w:p>
    <w:p w14:paraId="6F01B25E" w14:textId="77777777" w:rsidR="00935F99" w:rsidRPr="00935F99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Other</w:t>
      </w:r>
    </w:p>
    <w:p w14:paraId="2F24B3B0" w14:textId="77777777" w:rsidR="00935F99" w:rsidRPr="00935F99" w:rsidRDefault="00935F99" w:rsidP="00935F99">
      <w:pPr>
        <w:spacing w:line="119" w:lineRule="exact"/>
        <w:rPr>
          <w:rFonts w:eastAsia="Times New Roman" w:cstheme="minorHAnsi"/>
          <w:sz w:val="21"/>
        </w:rPr>
      </w:pPr>
    </w:p>
    <w:p w14:paraId="7461DDC1" w14:textId="55AD9C2E" w:rsidR="00935F99" w:rsidRPr="00935F99" w:rsidRDefault="00935F99" w:rsidP="00935F99">
      <w:pPr>
        <w:numPr>
          <w:ilvl w:val="0"/>
          <w:numId w:val="3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Was follow-up long enough for outcomes to </w:t>
      </w:r>
      <w:proofErr w:type="gramStart"/>
      <w:r w:rsidRPr="00935F99">
        <w:rPr>
          <w:rFonts w:eastAsia="Times New Roman" w:cstheme="minorHAnsi"/>
          <w:sz w:val="21"/>
        </w:rPr>
        <w:t>occur</w:t>
      </w:r>
      <w:proofErr w:type="gramEnd"/>
      <w:r w:rsidRPr="00935F99">
        <w:rPr>
          <w:rFonts w:eastAsia="Times New Roman" w:cstheme="minorHAnsi"/>
          <w:sz w:val="21"/>
        </w:rPr>
        <w:t xml:space="preserve"> </w:t>
      </w:r>
    </w:p>
    <w:p w14:paraId="69852EDF" w14:textId="77777777" w:rsidR="00935F99" w:rsidRPr="00935F99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Yes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07D506A4" w14:textId="5E394234" w:rsidR="00935F99" w:rsidRPr="006D6F4A" w:rsidRDefault="00935F99" w:rsidP="00935F99">
      <w:pPr>
        <w:numPr>
          <w:ilvl w:val="1"/>
          <w:numId w:val="3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</w:t>
      </w:r>
    </w:p>
    <w:p w14:paraId="126C634D" w14:textId="77777777" w:rsidR="00935F99" w:rsidRPr="00935F99" w:rsidRDefault="00935F99" w:rsidP="00935F99">
      <w:pPr>
        <w:spacing w:line="120" w:lineRule="exact"/>
        <w:rPr>
          <w:rFonts w:eastAsia="Times New Roman" w:cstheme="minorHAnsi"/>
          <w:sz w:val="24"/>
        </w:rPr>
      </w:pPr>
    </w:p>
    <w:p w14:paraId="63A9C2C7" w14:textId="2F4750B3" w:rsidR="00935F99" w:rsidRPr="00935F99" w:rsidRDefault="00935F99" w:rsidP="00935F99">
      <w:pPr>
        <w:numPr>
          <w:ilvl w:val="0"/>
          <w:numId w:val="4"/>
        </w:numPr>
        <w:tabs>
          <w:tab w:val="left" w:pos="360"/>
        </w:tabs>
        <w:spacing w:after="0" w:line="0" w:lineRule="atLeast"/>
        <w:ind w:left="36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Adequacy of follow-up of cohorts</w:t>
      </w:r>
    </w:p>
    <w:p w14:paraId="23D11EAD" w14:textId="3C78BA12" w:rsidR="00935F99" w:rsidRPr="00935F99" w:rsidRDefault="00935F99" w:rsidP="00935F99">
      <w:pPr>
        <w:numPr>
          <w:ilvl w:val="1"/>
          <w:numId w:val="4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Complete follow up- all subject accounted for </w:t>
      </w:r>
      <w:r w:rsidRPr="00935F99">
        <w:rPr>
          <w:rFonts w:eastAsia="Times New Roman" w:cstheme="minorHAnsi"/>
          <w:b/>
          <w:i/>
          <w:sz w:val="21"/>
        </w:rPr>
        <w:t>(one star)</w:t>
      </w:r>
    </w:p>
    <w:p w14:paraId="2892AA25" w14:textId="77777777" w:rsidR="00935F99" w:rsidRPr="00935F99" w:rsidRDefault="00935F99" w:rsidP="00935F99">
      <w:pPr>
        <w:numPr>
          <w:ilvl w:val="1"/>
          <w:numId w:val="4"/>
        </w:numPr>
        <w:tabs>
          <w:tab w:val="left" w:pos="720"/>
        </w:tabs>
        <w:spacing w:after="0" w:line="234" w:lineRule="auto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Subjects lost to follow up unlikely to introduce bias- number lost less than or equal to 20% or description of those lost suggested no different from those followed. </w:t>
      </w:r>
      <w:r w:rsidRPr="00935F99">
        <w:rPr>
          <w:rFonts w:eastAsia="Times New Roman" w:cstheme="minorHAnsi"/>
          <w:b/>
          <w:i/>
          <w:sz w:val="21"/>
        </w:rPr>
        <w:t>(</w:t>
      </w:r>
      <w:proofErr w:type="gramStart"/>
      <w:r w:rsidRPr="00935F99">
        <w:rPr>
          <w:rFonts w:eastAsia="Times New Roman" w:cstheme="minorHAnsi"/>
          <w:b/>
          <w:i/>
          <w:sz w:val="21"/>
        </w:rPr>
        <w:t>one</w:t>
      </w:r>
      <w:proofErr w:type="gramEnd"/>
      <w:r w:rsidRPr="00935F99">
        <w:rPr>
          <w:rFonts w:eastAsia="Times New Roman" w:cstheme="minorHAnsi"/>
          <w:b/>
          <w:i/>
          <w:sz w:val="21"/>
        </w:rPr>
        <w:t xml:space="preserve"> star)</w:t>
      </w:r>
    </w:p>
    <w:p w14:paraId="1D960903" w14:textId="77777777" w:rsidR="00935F99" w:rsidRPr="00935F99" w:rsidRDefault="00935F99" w:rsidP="00935F99">
      <w:pPr>
        <w:spacing w:line="1" w:lineRule="exact"/>
        <w:rPr>
          <w:rFonts w:eastAsia="Times New Roman" w:cstheme="minorHAnsi"/>
          <w:sz w:val="21"/>
        </w:rPr>
      </w:pPr>
    </w:p>
    <w:p w14:paraId="1FE47B14" w14:textId="77777777" w:rsidR="00935F99" w:rsidRPr="00935F99" w:rsidRDefault="00935F99" w:rsidP="00935F99">
      <w:pPr>
        <w:numPr>
          <w:ilvl w:val="1"/>
          <w:numId w:val="4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 xml:space="preserve">Follow up rate less than 80% and no description of those </w:t>
      </w:r>
      <w:proofErr w:type="gramStart"/>
      <w:r w:rsidRPr="00935F99">
        <w:rPr>
          <w:rFonts w:eastAsia="Times New Roman" w:cstheme="minorHAnsi"/>
          <w:sz w:val="21"/>
        </w:rPr>
        <w:t>lost</w:t>
      </w:r>
      <w:proofErr w:type="gramEnd"/>
    </w:p>
    <w:p w14:paraId="20B68023" w14:textId="4FB0E9A8" w:rsidR="00935F99" w:rsidRDefault="00935F99" w:rsidP="00935F99">
      <w:pPr>
        <w:numPr>
          <w:ilvl w:val="1"/>
          <w:numId w:val="4"/>
        </w:numPr>
        <w:tabs>
          <w:tab w:val="left" w:pos="720"/>
        </w:tabs>
        <w:spacing w:after="0" w:line="0" w:lineRule="atLeast"/>
        <w:ind w:left="720" w:hanging="360"/>
        <w:rPr>
          <w:rFonts w:eastAsia="Times New Roman" w:cstheme="minorHAnsi"/>
          <w:sz w:val="21"/>
        </w:rPr>
      </w:pPr>
      <w:r w:rsidRPr="00935F99">
        <w:rPr>
          <w:rFonts w:eastAsia="Times New Roman" w:cstheme="minorHAnsi"/>
          <w:sz w:val="21"/>
        </w:rPr>
        <w:t>No statement</w:t>
      </w:r>
    </w:p>
    <w:p w14:paraId="2529D504" w14:textId="77777777" w:rsidR="00935F99" w:rsidRDefault="00935F99" w:rsidP="00935F99">
      <w:pPr>
        <w:tabs>
          <w:tab w:val="left" w:pos="720"/>
        </w:tabs>
        <w:spacing w:after="0" w:line="0" w:lineRule="atLeast"/>
        <w:rPr>
          <w:rFonts w:eastAsia="Times New Roman" w:cstheme="minorHAnsi"/>
          <w:sz w:val="21"/>
        </w:rPr>
      </w:pPr>
    </w:p>
    <w:p w14:paraId="68657B95" w14:textId="1292FC99" w:rsidR="00935F99" w:rsidRPr="00721C37" w:rsidRDefault="00721C37" w:rsidP="00935F99">
      <w:pPr>
        <w:tabs>
          <w:tab w:val="left" w:pos="720"/>
        </w:tabs>
        <w:spacing w:after="0" w:line="0" w:lineRule="atLeast"/>
        <w:rPr>
          <w:rFonts w:eastAsia="Times New Roman" w:cstheme="minorHAnsi"/>
          <w:b/>
          <w:bCs/>
          <w:sz w:val="24"/>
          <w:szCs w:val="24"/>
        </w:rPr>
      </w:pPr>
      <w:r w:rsidRPr="00721C37">
        <w:rPr>
          <w:rFonts w:eastAsia="Times New Roman" w:cstheme="minorHAnsi"/>
          <w:b/>
          <w:bCs/>
          <w:sz w:val="24"/>
          <w:szCs w:val="24"/>
        </w:rPr>
        <w:t>Gradings</w:t>
      </w:r>
    </w:p>
    <w:p w14:paraId="48B3FD8C" w14:textId="3A6EA1AA" w:rsidR="001629D6" w:rsidRDefault="001A125E" w:rsidP="00935F99">
      <w:pPr>
        <w:tabs>
          <w:tab w:val="left" w:pos="720"/>
        </w:tabs>
        <w:spacing w:after="0" w:line="0" w:lineRule="atLeast"/>
        <w:rPr>
          <w:rFonts w:eastAsia="Times New Roman" w:cstheme="minorHAnsi"/>
          <w:sz w:val="21"/>
        </w:rPr>
      </w:pPr>
      <w:r w:rsidRPr="001A125E">
        <w:rPr>
          <w:rFonts w:eastAsia="Times New Roman" w:cstheme="minorHAnsi"/>
          <w:sz w:val="21"/>
        </w:rPr>
        <w:t xml:space="preserve">Studies that scored </w:t>
      </w:r>
      <w:r>
        <w:rPr>
          <w:rFonts w:eastAsia="Times New Roman" w:cstheme="minorHAnsi"/>
          <w:sz w:val="21"/>
        </w:rPr>
        <w:t>a</w:t>
      </w:r>
      <w:r w:rsidRPr="001A125E">
        <w:rPr>
          <w:rFonts w:eastAsia="Times New Roman" w:cstheme="minorHAnsi"/>
          <w:sz w:val="21"/>
        </w:rPr>
        <w:t xml:space="preserve"> total </w:t>
      </w:r>
      <w:r>
        <w:rPr>
          <w:rFonts w:eastAsia="Times New Roman" w:cstheme="minorHAnsi"/>
          <w:sz w:val="21"/>
        </w:rPr>
        <w:t xml:space="preserve">≤5 </w:t>
      </w:r>
      <w:proofErr w:type="gramStart"/>
      <w:r w:rsidRPr="001A125E">
        <w:rPr>
          <w:rFonts w:eastAsia="Times New Roman" w:cstheme="minorHAnsi"/>
          <w:sz w:val="21"/>
        </w:rPr>
        <w:t xml:space="preserve">were considered to </w:t>
      </w:r>
      <w:r>
        <w:rPr>
          <w:rFonts w:eastAsia="Times New Roman" w:cstheme="minorHAnsi"/>
          <w:sz w:val="21"/>
        </w:rPr>
        <w:t>be</w:t>
      </w:r>
      <w:proofErr w:type="gramEnd"/>
      <w:r>
        <w:rPr>
          <w:rFonts w:eastAsia="Times New Roman" w:cstheme="minorHAnsi"/>
          <w:sz w:val="21"/>
        </w:rPr>
        <w:t xml:space="preserve"> poor </w:t>
      </w:r>
      <w:r w:rsidR="00F57F77">
        <w:rPr>
          <w:rFonts w:eastAsia="Times New Roman" w:cstheme="minorHAnsi"/>
          <w:sz w:val="21"/>
        </w:rPr>
        <w:t>quality</w:t>
      </w:r>
      <w:r w:rsidRPr="001A125E">
        <w:rPr>
          <w:rFonts w:eastAsia="Times New Roman" w:cstheme="minorHAnsi"/>
          <w:sz w:val="21"/>
        </w:rPr>
        <w:t>;</w:t>
      </w:r>
      <w:r w:rsidR="00F57F77">
        <w:rPr>
          <w:rFonts w:eastAsia="Times New Roman" w:cstheme="minorHAnsi"/>
          <w:sz w:val="21"/>
        </w:rPr>
        <w:t xml:space="preserve"> s</w:t>
      </w:r>
      <w:r w:rsidR="00F57F77" w:rsidRPr="001A125E">
        <w:rPr>
          <w:rFonts w:eastAsia="Times New Roman" w:cstheme="minorHAnsi"/>
          <w:sz w:val="21"/>
        </w:rPr>
        <w:t xml:space="preserve">tudies that scored </w:t>
      </w:r>
      <w:r w:rsidR="00F57F77">
        <w:rPr>
          <w:rFonts w:eastAsia="Times New Roman" w:cstheme="minorHAnsi"/>
          <w:sz w:val="21"/>
        </w:rPr>
        <w:t>a</w:t>
      </w:r>
      <w:r w:rsidR="00F57F77" w:rsidRPr="001A125E">
        <w:rPr>
          <w:rFonts w:eastAsia="Times New Roman" w:cstheme="minorHAnsi"/>
          <w:sz w:val="21"/>
        </w:rPr>
        <w:t xml:space="preserve"> total </w:t>
      </w:r>
      <w:r w:rsidR="00F57F77">
        <w:rPr>
          <w:rFonts w:eastAsia="Times New Roman" w:cstheme="minorHAnsi"/>
          <w:sz w:val="21"/>
        </w:rPr>
        <w:t>6-7</w:t>
      </w:r>
      <w:r w:rsidRPr="001A125E">
        <w:rPr>
          <w:rFonts w:eastAsia="Times New Roman" w:cstheme="minorHAnsi"/>
          <w:sz w:val="21"/>
        </w:rPr>
        <w:t xml:space="preserve"> were considered </w:t>
      </w:r>
      <w:r w:rsidR="00F57F77">
        <w:rPr>
          <w:rFonts w:eastAsia="Times New Roman" w:cstheme="minorHAnsi"/>
          <w:sz w:val="21"/>
        </w:rPr>
        <w:t>fair quality</w:t>
      </w:r>
      <w:r w:rsidRPr="001A125E">
        <w:rPr>
          <w:rFonts w:eastAsia="Times New Roman" w:cstheme="minorHAnsi"/>
          <w:sz w:val="21"/>
        </w:rPr>
        <w:t xml:space="preserve">; </w:t>
      </w:r>
      <w:r w:rsidR="00F57F77" w:rsidRPr="001A125E">
        <w:rPr>
          <w:rFonts w:eastAsia="Times New Roman" w:cstheme="minorHAnsi"/>
          <w:sz w:val="21"/>
        </w:rPr>
        <w:t xml:space="preserve">Studies that scored </w:t>
      </w:r>
      <w:r w:rsidR="00F57F77">
        <w:rPr>
          <w:rFonts w:eastAsia="Times New Roman" w:cstheme="minorHAnsi"/>
          <w:sz w:val="21"/>
        </w:rPr>
        <w:t>a</w:t>
      </w:r>
      <w:r w:rsidR="00F57F77" w:rsidRPr="001A125E">
        <w:rPr>
          <w:rFonts w:eastAsia="Times New Roman" w:cstheme="minorHAnsi"/>
          <w:sz w:val="21"/>
        </w:rPr>
        <w:t xml:space="preserve"> total</w:t>
      </w:r>
      <w:r w:rsidR="00ED234E">
        <w:rPr>
          <w:rFonts w:eastAsia="Times New Roman" w:cstheme="minorHAnsi"/>
          <w:sz w:val="21"/>
        </w:rPr>
        <w:t xml:space="preserve"> </w:t>
      </w:r>
      <w:r w:rsidR="00BD2FDC">
        <w:rPr>
          <w:rFonts w:eastAsia="Times New Roman" w:cstheme="minorHAnsi"/>
          <w:sz w:val="21"/>
        </w:rPr>
        <w:t>≥8</w:t>
      </w:r>
      <w:r w:rsidR="00ED234E">
        <w:rPr>
          <w:rFonts w:eastAsia="Times New Roman" w:cstheme="minorHAnsi"/>
          <w:sz w:val="21"/>
        </w:rPr>
        <w:t xml:space="preserve"> were considered</w:t>
      </w:r>
      <w:r w:rsidR="00BD2FDC">
        <w:rPr>
          <w:rFonts w:eastAsia="Times New Roman" w:cstheme="minorHAnsi"/>
          <w:sz w:val="21"/>
        </w:rPr>
        <w:t xml:space="preserve"> good quality</w:t>
      </w:r>
      <w:r w:rsidR="00ED234E">
        <w:rPr>
          <w:rFonts w:eastAsia="Times New Roman" w:cstheme="minorHAnsi"/>
          <w:sz w:val="21"/>
        </w:rPr>
        <w:t>.</w:t>
      </w:r>
      <w:r w:rsidR="00BD2FDC">
        <w:rPr>
          <w:rFonts w:eastAsia="Times New Roman" w:cstheme="minorHAnsi"/>
          <w:sz w:val="21"/>
        </w:rPr>
        <w:t xml:space="preserve"> </w:t>
      </w:r>
    </w:p>
    <w:p w14:paraId="2BD8E573" w14:textId="77777777" w:rsidR="00DD302C" w:rsidRDefault="00DD302C" w:rsidP="00935F99">
      <w:pPr>
        <w:tabs>
          <w:tab w:val="left" w:pos="720"/>
        </w:tabs>
        <w:spacing w:after="0" w:line="0" w:lineRule="atLeast"/>
        <w:rPr>
          <w:rFonts w:eastAsia="Times New Roman" w:cstheme="minorHAnsi"/>
          <w:sz w:val="21"/>
        </w:rPr>
      </w:pPr>
    </w:p>
    <w:sectPr w:rsidR="00DD302C" w:rsidSect="003503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4B0DC50"/>
    <w:lvl w:ilvl="0" w:tplc="7F4AA854">
      <w:start w:val="1"/>
      <w:numFmt w:val="decimal"/>
      <w:lvlText w:val="%1)"/>
      <w:lvlJc w:val="left"/>
    </w:lvl>
    <w:lvl w:ilvl="1" w:tplc="35A681BC">
      <w:start w:val="1"/>
      <w:numFmt w:val="lowerLetter"/>
      <w:lvlText w:val="%2)"/>
      <w:lvlJc w:val="left"/>
    </w:lvl>
    <w:lvl w:ilvl="2" w:tplc="AC9ECFC0">
      <w:start w:val="1"/>
      <w:numFmt w:val="bullet"/>
      <w:lvlText w:val=""/>
      <w:lvlJc w:val="left"/>
    </w:lvl>
    <w:lvl w:ilvl="3" w:tplc="7F429964">
      <w:start w:val="1"/>
      <w:numFmt w:val="bullet"/>
      <w:lvlText w:val=""/>
      <w:lvlJc w:val="left"/>
    </w:lvl>
    <w:lvl w:ilvl="4" w:tplc="FE768BF2">
      <w:start w:val="1"/>
      <w:numFmt w:val="bullet"/>
      <w:lvlText w:val=""/>
      <w:lvlJc w:val="left"/>
    </w:lvl>
    <w:lvl w:ilvl="5" w:tplc="640EC3D0">
      <w:start w:val="1"/>
      <w:numFmt w:val="bullet"/>
      <w:lvlText w:val=""/>
      <w:lvlJc w:val="left"/>
    </w:lvl>
    <w:lvl w:ilvl="6" w:tplc="AD0AF754">
      <w:start w:val="1"/>
      <w:numFmt w:val="bullet"/>
      <w:lvlText w:val=""/>
      <w:lvlJc w:val="left"/>
    </w:lvl>
    <w:lvl w:ilvl="7" w:tplc="DAC079FC">
      <w:start w:val="1"/>
      <w:numFmt w:val="bullet"/>
      <w:lvlText w:val=""/>
      <w:lvlJc w:val="left"/>
    </w:lvl>
    <w:lvl w:ilvl="8" w:tplc="1B7A62EC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19495CFE"/>
    <w:lvl w:ilvl="0" w:tplc="42AC33A4">
      <w:start w:val="1"/>
      <w:numFmt w:val="decimal"/>
      <w:lvlText w:val="%1)"/>
      <w:lvlJc w:val="left"/>
    </w:lvl>
    <w:lvl w:ilvl="1" w:tplc="A516C474">
      <w:start w:val="1"/>
      <w:numFmt w:val="lowerLetter"/>
      <w:lvlText w:val="%2)"/>
      <w:lvlJc w:val="left"/>
    </w:lvl>
    <w:lvl w:ilvl="2" w:tplc="52D06A98">
      <w:start w:val="1"/>
      <w:numFmt w:val="bullet"/>
      <w:lvlText w:val=""/>
      <w:lvlJc w:val="left"/>
    </w:lvl>
    <w:lvl w:ilvl="3" w:tplc="E3442864">
      <w:start w:val="1"/>
      <w:numFmt w:val="bullet"/>
      <w:lvlText w:val=""/>
      <w:lvlJc w:val="left"/>
    </w:lvl>
    <w:lvl w:ilvl="4" w:tplc="D94242E0">
      <w:start w:val="1"/>
      <w:numFmt w:val="bullet"/>
      <w:lvlText w:val=""/>
      <w:lvlJc w:val="left"/>
    </w:lvl>
    <w:lvl w:ilvl="5" w:tplc="F730A914">
      <w:start w:val="1"/>
      <w:numFmt w:val="bullet"/>
      <w:lvlText w:val=""/>
      <w:lvlJc w:val="left"/>
    </w:lvl>
    <w:lvl w:ilvl="6" w:tplc="DCFE7572">
      <w:start w:val="1"/>
      <w:numFmt w:val="bullet"/>
      <w:lvlText w:val=""/>
      <w:lvlJc w:val="left"/>
    </w:lvl>
    <w:lvl w:ilvl="7" w:tplc="0B1EC04C">
      <w:start w:val="1"/>
      <w:numFmt w:val="bullet"/>
      <w:lvlText w:val=""/>
      <w:lvlJc w:val="left"/>
    </w:lvl>
    <w:lvl w:ilvl="8" w:tplc="C7D855F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2AE8944A"/>
    <w:lvl w:ilvl="0" w:tplc="F0269452">
      <w:start w:val="1"/>
      <w:numFmt w:val="decimal"/>
      <w:lvlText w:val="%1)"/>
      <w:lvlJc w:val="left"/>
    </w:lvl>
    <w:lvl w:ilvl="1" w:tplc="9C40EE50">
      <w:start w:val="1"/>
      <w:numFmt w:val="lowerLetter"/>
      <w:lvlText w:val="%2)"/>
      <w:lvlJc w:val="left"/>
    </w:lvl>
    <w:lvl w:ilvl="2" w:tplc="1A4C2408">
      <w:start w:val="1"/>
      <w:numFmt w:val="bullet"/>
      <w:lvlText w:val=""/>
      <w:lvlJc w:val="left"/>
    </w:lvl>
    <w:lvl w:ilvl="3" w:tplc="8AA6879E">
      <w:start w:val="1"/>
      <w:numFmt w:val="bullet"/>
      <w:lvlText w:val=""/>
      <w:lvlJc w:val="left"/>
    </w:lvl>
    <w:lvl w:ilvl="4" w:tplc="1DEC2A9C">
      <w:start w:val="1"/>
      <w:numFmt w:val="bullet"/>
      <w:lvlText w:val=""/>
      <w:lvlJc w:val="left"/>
    </w:lvl>
    <w:lvl w:ilvl="5" w:tplc="0998825C">
      <w:start w:val="1"/>
      <w:numFmt w:val="bullet"/>
      <w:lvlText w:val=""/>
      <w:lvlJc w:val="left"/>
    </w:lvl>
    <w:lvl w:ilvl="6" w:tplc="9D7071C6">
      <w:start w:val="1"/>
      <w:numFmt w:val="bullet"/>
      <w:lvlText w:val=""/>
      <w:lvlJc w:val="left"/>
    </w:lvl>
    <w:lvl w:ilvl="7" w:tplc="43626BB6">
      <w:start w:val="1"/>
      <w:numFmt w:val="bullet"/>
      <w:lvlText w:val=""/>
      <w:lvlJc w:val="left"/>
    </w:lvl>
    <w:lvl w:ilvl="8" w:tplc="C3762B84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625558EC"/>
    <w:lvl w:ilvl="0" w:tplc="4EE41600">
      <w:start w:val="3"/>
      <w:numFmt w:val="decimal"/>
      <w:lvlText w:val="%1)"/>
      <w:lvlJc w:val="left"/>
    </w:lvl>
    <w:lvl w:ilvl="1" w:tplc="5D7CD120">
      <w:start w:val="1"/>
      <w:numFmt w:val="lowerLetter"/>
      <w:lvlText w:val="%2)"/>
      <w:lvlJc w:val="left"/>
    </w:lvl>
    <w:lvl w:ilvl="2" w:tplc="3CE476A8">
      <w:start w:val="1"/>
      <w:numFmt w:val="bullet"/>
      <w:lvlText w:val=""/>
      <w:lvlJc w:val="left"/>
    </w:lvl>
    <w:lvl w:ilvl="3" w:tplc="67325BC6">
      <w:start w:val="1"/>
      <w:numFmt w:val="bullet"/>
      <w:lvlText w:val=""/>
      <w:lvlJc w:val="left"/>
    </w:lvl>
    <w:lvl w:ilvl="4" w:tplc="43B03398">
      <w:start w:val="1"/>
      <w:numFmt w:val="bullet"/>
      <w:lvlText w:val=""/>
      <w:lvlJc w:val="left"/>
    </w:lvl>
    <w:lvl w:ilvl="5" w:tplc="B3E6F43C">
      <w:start w:val="1"/>
      <w:numFmt w:val="bullet"/>
      <w:lvlText w:val=""/>
      <w:lvlJc w:val="left"/>
    </w:lvl>
    <w:lvl w:ilvl="6" w:tplc="377E5134">
      <w:start w:val="1"/>
      <w:numFmt w:val="bullet"/>
      <w:lvlText w:val=""/>
      <w:lvlJc w:val="left"/>
    </w:lvl>
    <w:lvl w:ilvl="7" w:tplc="BF20A1DE">
      <w:start w:val="1"/>
      <w:numFmt w:val="bullet"/>
      <w:lvlText w:val=""/>
      <w:lvlJc w:val="left"/>
    </w:lvl>
    <w:lvl w:ilvl="8" w:tplc="633A4256">
      <w:start w:val="1"/>
      <w:numFmt w:val="bullet"/>
      <w:lvlText w:val=""/>
      <w:lvlJc w:val="left"/>
    </w:lvl>
  </w:abstractNum>
  <w:num w:numId="1" w16cid:durableId="443770519">
    <w:abstractNumId w:val="0"/>
  </w:num>
  <w:num w:numId="2" w16cid:durableId="245042792">
    <w:abstractNumId w:val="1"/>
  </w:num>
  <w:num w:numId="3" w16cid:durableId="1401633149">
    <w:abstractNumId w:val="2"/>
  </w:num>
  <w:num w:numId="4" w16cid:durableId="6923396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F4"/>
    <w:rsid w:val="00045F89"/>
    <w:rsid w:val="0006173D"/>
    <w:rsid w:val="000A5253"/>
    <w:rsid w:val="001163E5"/>
    <w:rsid w:val="001629D6"/>
    <w:rsid w:val="001A125E"/>
    <w:rsid w:val="00265E3B"/>
    <w:rsid w:val="0028165C"/>
    <w:rsid w:val="003266B7"/>
    <w:rsid w:val="003503F4"/>
    <w:rsid w:val="004114BE"/>
    <w:rsid w:val="004167C7"/>
    <w:rsid w:val="00496D24"/>
    <w:rsid w:val="00535E61"/>
    <w:rsid w:val="00564F1C"/>
    <w:rsid w:val="00615D3E"/>
    <w:rsid w:val="00645071"/>
    <w:rsid w:val="006454C8"/>
    <w:rsid w:val="006B59B3"/>
    <w:rsid w:val="006C73BA"/>
    <w:rsid w:val="006D6F4A"/>
    <w:rsid w:val="00721C37"/>
    <w:rsid w:val="00725EF1"/>
    <w:rsid w:val="008338E5"/>
    <w:rsid w:val="00883385"/>
    <w:rsid w:val="008E4712"/>
    <w:rsid w:val="00935F99"/>
    <w:rsid w:val="00B130A9"/>
    <w:rsid w:val="00B33E51"/>
    <w:rsid w:val="00BD2FDC"/>
    <w:rsid w:val="00C35508"/>
    <w:rsid w:val="00CB3C83"/>
    <w:rsid w:val="00D35D6A"/>
    <w:rsid w:val="00D96371"/>
    <w:rsid w:val="00DD302C"/>
    <w:rsid w:val="00EA0976"/>
    <w:rsid w:val="00EB0D13"/>
    <w:rsid w:val="00ED234E"/>
    <w:rsid w:val="00F45DE1"/>
    <w:rsid w:val="00F57F77"/>
    <w:rsid w:val="00F73F41"/>
    <w:rsid w:val="00F8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33C5"/>
  <w15:chartTrackingRefBased/>
  <w15:docId w15:val="{801B95F8-0629-4C13-9B29-3F4D1DAE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ke, Aaron Campbell - miaac001</dc:creator>
  <cp:keywords/>
  <dc:description/>
  <cp:lastModifiedBy>Miatke, Aaron Campbell - miaac001</cp:lastModifiedBy>
  <cp:revision>36</cp:revision>
  <dcterms:created xsi:type="dcterms:W3CDTF">2023-07-13T05:25:00Z</dcterms:created>
  <dcterms:modified xsi:type="dcterms:W3CDTF">2023-09-11T05:09:00Z</dcterms:modified>
</cp:coreProperties>
</file>